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BD7" w:rsidRPr="002C1E17" w:rsidRDefault="00E024D1">
      <w:pPr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2C1E17">
        <w:rPr>
          <w:rFonts w:ascii="Times New Roman" w:hAnsi="Times New Roman" w:cs="Times New Roman"/>
          <w:b/>
          <w:sz w:val="24"/>
          <w:szCs w:val="24"/>
          <w:lang w:val="en-US" w:eastAsia="ja-JP"/>
        </w:rPr>
        <w:t>S1 Table. Sessions held by the different therapists.</w:t>
      </w:r>
    </w:p>
    <w:p w:rsidR="00E024D1" w:rsidRPr="002C1E17" w:rsidRDefault="00E024D1">
      <w:pPr>
        <w:rPr>
          <w:rFonts w:ascii="Times New Roman" w:hAnsi="Times New Roman" w:cs="Times New Roman"/>
          <w:b/>
          <w:lang w:val="en-US" w:eastAsia="ja-JP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48"/>
        <w:gridCol w:w="1318"/>
        <w:gridCol w:w="1542"/>
        <w:gridCol w:w="1670"/>
        <w:gridCol w:w="1894"/>
      </w:tblGrid>
      <w:tr w:rsidR="00E024D1" w:rsidRPr="002C1E17" w:rsidTr="0008058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Therapist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Total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AAT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Control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AAT session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Control sessions (%)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024D1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24D1" w:rsidRPr="002C1E17" w:rsidRDefault="00E024D1" w:rsidP="00080586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E024D1" w:rsidRPr="002C1E17" w:rsidRDefault="00E024D1" w:rsidP="00E024D1">
      <w:pPr>
        <w:pStyle w:val="EndNoteBibliography"/>
        <w:spacing w:after="120" w:line="480" w:lineRule="auto"/>
        <w:rPr>
          <w:b/>
          <w:sz w:val="20"/>
          <w:szCs w:val="20"/>
          <w:lang w:val="en-US" w:eastAsia="ja-JP"/>
        </w:rPr>
      </w:pPr>
      <w:r w:rsidRPr="002C1E17">
        <w:rPr>
          <w:sz w:val="20"/>
          <w:szCs w:val="20"/>
          <w:lang w:val="en-US" w:eastAsia="ja-JP"/>
        </w:rPr>
        <w:t>AAT: animal-assisted therapy.</w:t>
      </w:r>
    </w:p>
    <w:p w:rsidR="00E024D1" w:rsidRPr="002C1E17" w:rsidRDefault="00E024D1">
      <w:pPr>
        <w:rPr>
          <w:rFonts w:ascii="Times New Roman" w:hAnsi="Times New Roman" w:cs="Times New Roman"/>
          <w:lang w:val="en-US"/>
        </w:rPr>
      </w:pPr>
    </w:p>
    <w:p w:rsidR="00E024D1" w:rsidRPr="002C1E17" w:rsidRDefault="00E024D1">
      <w:pPr>
        <w:rPr>
          <w:rFonts w:ascii="Times New Roman" w:hAnsi="Times New Roman" w:cs="Times New Roman"/>
          <w:lang w:val="en-US"/>
        </w:rPr>
      </w:pPr>
    </w:p>
    <w:p w:rsidR="00E024D1" w:rsidRPr="002C1E17" w:rsidRDefault="00E024D1">
      <w:pPr>
        <w:rPr>
          <w:rFonts w:ascii="Times New Roman" w:hAnsi="Times New Roman" w:cs="Times New Roman"/>
          <w:lang w:val="en-US"/>
        </w:rPr>
      </w:pPr>
    </w:p>
    <w:p w:rsidR="00E024D1" w:rsidRPr="002C1E17" w:rsidRDefault="00E024D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024D1" w:rsidRPr="002C1E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D1"/>
    <w:rsid w:val="000142E9"/>
    <w:rsid w:val="000B1D88"/>
    <w:rsid w:val="001511D2"/>
    <w:rsid w:val="001B6F80"/>
    <w:rsid w:val="002C1E17"/>
    <w:rsid w:val="004D6341"/>
    <w:rsid w:val="004E2BD7"/>
    <w:rsid w:val="0068114F"/>
    <w:rsid w:val="007A0032"/>
    <w:rsid w:val="008665F4"/>
    <w:rsid w:val="00870C20"/>
    <w:rsid w:val="008C0CF7"/>
    <w:rsid w:val="008E7D27"/>
    <w:rsid w:val="008F4282"/>
    <w:rsid w:val="0094490A"/>
    <w:rsid w:val="009746B2"/>
    <w:rsid w:val="00A86032"/>
    <w:rsid w:val="00B36B63"/>
    <w:rsid w:val="00B8471C"/>
    <w:rsid w:val="00C93023"/>
    <w:rsid w:val="00D11033"/>
    <w:rsid w:val="00E024D1"/>
    <w:rsid w:val="00E0500B"/>
    <w:rsid w:val="00E76748"/>
    <w:rsid w:val="00FD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B54007"/>
  <w15:chartTrackingRefBased/>
  <w15:docId w15:val="{61E96BA0-3745-417F-B334-16DA9243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024D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E024D1"/>
    <w:pPr>
      <w:spacing w:after="0" w:line="240" w:lineRule="atLeast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024D1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diger</dc:creator>
  <cp:keywords/>
  <dc:description/>
  <cp:lastModifiedBy>Karin Hediger</cp:lastModifiedBy>
  <cp:revision>2</cp:revision>
  <dcterms:created xsi:type="dcterms:W3CDTF">2019-09-15T13:09:00Z</dcterms:created>
  <dcterms:modified xsi:type="dcterms:W3CDTF">2019-09-15T13:09:00Z</dcterms:modified>
</cp:coreProperties>
</file>